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876B7" w14:textId="77777777" w:rsidR="007E02A2" w:rsidRPr="00FB1459" w:rsidRDefault="007E02A2" w:rsidP="007E02A2">
      <w:pPr>
        <w:spacing w:line="480" w:lineRule="auto"/>
        <w:rPr>
          <w:b/>
          <w:sz w:val="22"/>
          <w:szCs w:val="22"/>
        </w:rPr>
      </w:pPr>
      <w:r w:rsidRPr="00FB1459">
        <w:rPr>
          <w:sz w:val="22"/>
          <w:szCs w:val="22"/>
        </w:rPr>
        <w:t>Supplementary Table</w:t>
      </w:r>
      <w:r w:rsidRPr="00FB1459">
        <w:rPr>
          <w:sz w:val="22"/>
          <w:szCs w:val="22"/>
        </w:rPr>
        <w:br/>
      </w:r>
      <w:r w:rsidRPr="00FB1459">
        <w:rPr>
          <w:b/>
          <w:sz w:val="22"/>
          <w:szCs w:val="22"/>
        </w:rPr>
        <w:t>Table S1</w:t>
      </w:r>
    </w:p>
    <w:p w14:paraId="348F28F7" w14:textId="77777777" w:rsidR="007E02A2" w:rsidRPr="00FB1459" w:rsidRDefault="007E02A2" w:rsidP="007E02A2">
      <w:pPr>
        <w:spacing w:line="480" w:lineRule="auto"/>
        <w:rPr>
          <w:sz w:val="22"/>
          <w:szCs w:val="22"/>
        </w:rPr>
      </w:pPr>
      <w:r w:rsidRPr="00FB1459">
        <w:rPr>
          <w:sz w:val="22"/>
          <w:szCs w:val="22"/>
        </w:rPr>
        <w:t>Fully Adjusted Logistic Regression Predicting Short Weekday Sleep Duration (&lt;7 Hours) Among U.S. College Students Aged 18–24 (N = 798)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1770"/>
        <w:gridCol w:w="1755"/>
        <w:gridCol w:w="2025"/>
        <w:gridCol w:w="1350"/>
      </w:tblGrid>
      <w:tr w:rsidR="007E02A2" w:rsidRPr="00FB1459" w14:paraId="243D0E09" w14:textId="77777777" w:rsidTr="00C7315C">
        <w:trPr>
          <w:trHeight w:val="495"/>
        </w:trPr>
        <w:tc>
          <w:tcPr>
            <w:tcW w:w="24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236771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44407B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Adjusted OR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6A6DD9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95% CI Lower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04FC65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95% CI Upper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536B03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p-value</w:t>
            </w:r>
          </w:p>
        </w:tc>
      </w:tr>
      <w:tr w:rsidR="007E02A2" w:rsidRPr="00FB1459" w14:paraId="10F36415" w14:textId="77777777" w:rsidTr="00C7315C">
        <w:trPr>
          <w:trHeight w:val="495"/>
        </w:trPr>
        <w:tc>
          <w:tcPr>
            <w:tcW w:w="24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502EBC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Psychological Distress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1DB65F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2.15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EA0659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50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0241C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3.09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A22F0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&lt; .001**</w:t>
            </w:r>
          </w:p>
        </w:tc>
      </w:tr>
      <w:tr w:rsidR="007E02A2" w:rsidRPr="00FB1459" w14:paraId="0986BEA3" w14:textId="77777777" w:rsidTr="00C7315C">
        <w:trPr>
          <w:trHeight w:val="4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533E1D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Lonelines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82B91F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6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04CB4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1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F65328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2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E0F79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01*</w:t>
            </w:r>
          </w:p>
        </w:tc>
      </w:tr>
      <w:tr w:rsidR="007E02A2" w:rsidRPr="00FB1459" w14:paraId="3B553132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4C2CD6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Tobacco U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60DB5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2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CC85E1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38F5AF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36187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2</w:t>
            </w:r>
          </w:p>
        </w:tc>
      </w:tr>
      <w:tr w:rsidR="007E02A2" w:rsidRPr="00FB1459" w14:paraId="11B2D62A" w14:textId="77777777" w:rsidTr="00C7315C">
        <w:trPr>
          <w:trHeight w:val="4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4D2C32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Alcohol U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A55CA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4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DF0D2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08D01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2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23BA67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.045*</w:t>
            </w:r>
          </w:p>
        </w:tc>
      </w:tr>
      <w:tr w:rsidR="007E02A2" w:rsidRPr="00FB1459" w14:paraId="08370731" w14:textId="77777777" w:rsidTr="00C7315C">
        <w:trPr>
          <w:trHeight w:val="4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CECD72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Cannabis U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AC4D21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3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17C61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17A87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2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A7A378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085</w:t>
            </w:r>
          </w:p>
        </w:tc>
      </w:tr>
      <w:tr w:rsidR="007E02A2" w:rsidRPr="00FB1459" w14:paraId="6E02551D" w14:textId="77777777" w:rsidTr="00C7315C">
        <w:trPr>
          <w:trHeight w:val="4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1BA6B0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Age (ref = 1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D6772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A58BA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EC3F6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48CD8B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7E02A2" w:rsidRPr="00FB1459" w14:paraId="6AD71541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8830E5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1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C8A8A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0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FB7C0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D27642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0F87BD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5</w:t>
            </w:r>
          </w:p>
        </w:tc>
      </w:tr>
      <w:tr w:rsidR="007E02A2" w:rsidRPr="00FB1459" w14:paraId="1C082467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575646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2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5986B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5044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3107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B368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4</w:t>
            </w:r>
          </w:p>
        </w:tc>
      </w:tr>
      <w:tr w:rsidR="007E02A2" w:rsidRPr="00FB1459" w14:paraId="1891E2BF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6935D7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2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382A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8ED34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5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0D33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4926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5</w:t>
            </w:r>
          </w:p>
        </w:tc>
      </w:tr>
      <w:tr w:rsidR="007E02A2" w:rsidRPr="00FB1459" w14:paraId="332D318D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B484FE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2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EC251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1603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5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3E534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CFEF1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32</w:t>
            </w:r>
          </w:p>
        </w:tc>
      </w:tr>
      <w:tr w:rsidR="007E02A2" w:rsidRPr="00FB1459" w14:paraId="0B478E7B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D2CB6E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339AB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80E83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5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1BD0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DEF7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04</w:t>
            </w:r>
          </w:p>
        </w:tc>
      </w:tr>
      <w:tr w:rsidR="007E02A2" w:rsidRPr="00FB1459" w14:paraId="126C25DE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31C2A6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2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53C7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D52C2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5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CB8C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9EED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32</w:t>
            </w:r>
          </w:p>
        </w:tc>
      </w:tr>
      <w:tr w:rsidR="007E02A2" w:rsidRPr="00FB1459" w14:paraId="468064B2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F569DF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Sex (ref = Femal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EB8101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C0D9E9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746B41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436B83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7E02A2" w:rsidRPr="00FB1459" w14:paraId="59161226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A3CDEA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Mal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1F6E44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0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D5DB8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53A60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164307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6</w:t>
            </w:r>
          </w:p>
        </w:tc>
      </w:tr>
      <w:tr w:rsidR="007E02A2" w:rsidRPr="00FB1459" w14:paraId="03038DC6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C314E5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Non-binar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056DE8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2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56398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E96DCB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2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25F3B8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55</w:t>
            </w:r>
          </w:p>
        </w:tc>
      </w:tr>
      <w:tr w:rsidR="007E02A2" w:rsidRPr="00FB1459" w14:paraId="62DF8E51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6293B0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Race (Ref = White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C8879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07066D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8E313B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036FA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7E02A2" w:rsidRPr="00FB1459" w14:paraId="3E406B25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63B728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lastRenderedPageBreak/>
              <w:t>Asian or Asian America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64B6D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882E4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5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24D0D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2DEF7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9</w:t>
            </w:r>
          </w:p>
        </w:tc>
      </w:tr>
      <w:tr w:rsidR="007E02A2" w:rsidRPr="00FB1459" w14:paraId="2173CF27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5B33DF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Black or African America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E1CC2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61BB5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5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5D3499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B7C7A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2</w:t>
            </w:r>
          </w:p>
        </w:tc>
      </w:tr>
      <w:tr w:rsidR="007E02A2" w:rsidRPr="00FB1459" w14:paraId="4249897A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DED173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Hispanic or Latino/a/x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6112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CE00F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C5F97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BE9EB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4</w:t>
            </w:r>
          </w:p>
        </w:tc>
      </w:tr>
      <w:tr w:rsidR="007E02A2" w:rsidRPr="00FB1459" w14:paraId="33BB974F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2BF480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4F8A8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82F19B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3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7B8B7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2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A345DB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91</w:t>
            </w:r>
          </w:p>
        </w:tc>
      </w:tr>
      <w:tr w:rsidR="007E02A2" w:rsidRPr="00FB1459" w14:paraId="6E19C1BF" w14:textId="77777777" w:rsidTr="00C7315C">
        <w:trPr>
          <w:trHeight w:val="4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A886BE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Year in School (Ref = 1 year undergraduat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460714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8A8539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25B851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1CE8C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7E02A2" w:rsidRPr="00FB1459" w14:paraId="5BF66F90" w14:textId="77777777" w:rsidTr="00C7315C">
        <w:trPr>
          <w:trHeight w:val="4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2ABED6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2nd year undergraduat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7FAB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A6319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8926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4FE24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4</w:t>
            </w:r>
          </w:p>
        </w:tc>
      </w:tr>
      <w:tr w:rsidR="007E02A2" w:rsidRPr="00FB1459" w14:paraId="3EE2072D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22C1E7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3rd year undergraduat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5858D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0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12267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E19B64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31A3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2</w:t>
            </w:r>
          </w:p>
        </w:tc>
      </w:tr>
      <w:tr w:rsidR="007E02A2" w:rsidRPr="00FB1459" w14:paraId="11594B2C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3A169A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4th year undergraduat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1CFD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F1FE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8D7D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DEA1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8</w:t>
            </w:r>
          </w:p>
        </w:tc>
      </w:tr>
      <w:tr w:rsidR="007E02A2" w:rsidRPr="00FB1459" w14:paraId="21F0752C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A584EB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5th year or mor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8EC1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6C59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7F0E7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191B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9</w:t>
            </w:r>
          </w:p>
        </w:tc>
      </w:tr>
      <w:tr w:rsidR="007E02A2" w:rsidRPr="00FB1459" w14:paraId="670736EE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CBE257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 xml:space="preserve">Enrollment </w:t>
            </w:r>
            <w:r>
              <w:rPr>
                <w:b/>
                <w:sz w:val="22"/>
                <w:szCs w:val="22"/>
              </w:rPr>
              <w:t xml:space="preserve">Status </w:t>
            </w:r>
            <w:r w:rsidRPr="00FB1459">
              <w:rPr>
                <w:b/>
                <w:sz w:val="22"/>
                <w:szCs w:val="22"/>
              </w:rPr>
              <w:t>(Ref = Full-time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B6F6C7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25FB99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31E51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2F5CC8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7E02A2" w:rsidRPr="00FB1459" w14:paraId="0DBCBF54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D323E0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Othe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412E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0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70408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2A35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1F55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9</w:t>
            </w:r>
          </w:p>
        </w:tc>
      </w:tr>
      <w:tr w:rsidR="007E02A2" w:rsidRPr="00FB1459" w14:paraId="7F1C9B24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04B503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Part-tim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0F01B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28289B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4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A9241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9C08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6</w:t>
            </w:r>
          </w:p>
        </w:tc>
      </w:tr>
    </w:tbl>
    <w:p w14:paraId="07789D95" w14:textId="77777777" w:rsidR="007E02A2" w:rsidRPr="00FB1459" w:rsidRDefault="007E02A2" w:rsidP="007E02A2">
      <w:pPr>
        <w:spacing w:line="480" w:lineRule="auto"/>
        <w:rPr>
          <w:sz w:val="22"/>
          <w:szCs w:val="22"/>
        </w:rPr>
      </w:pPr>
      <w:r w:rsidRPr="00FB1459">
        <w:rPr>
          <w:b/>
          <w:sz w:val="22"/>
          <w:szCs w:val="22"/>
        </w:rPr>
        <w:t>Note.</w:t>
      </w:r>
      <w:r w:rsidRPr="00FB1459">
        <w:rPr>
          <w:sz w:val="22"/>
          <w:szCs w:val="22"/>
        </w:rPr>
        <w:t xml:space="preserve"> Nagelkerke R² = .</w:t>
      </w:r>
      <w:r>
        <w:rPr>
          <w:sz w:val="22"/>
          <w:szCs w:val="22"/>
        </w:rPr>
        <w:t>18;</w:t>
      </w:r>
      <w:r w:rsidRPr="00FB1459">
        <w:rPr>
          <w:sz w:val="22"/>
          <w:szCs w:val="22"/>
        </w:rPr>
        <w:t xml:space="preserve"> χ²(22, N = 798)</w:t>
      </w:r>
      <w:r>
        <w:rPr>
          <w:sz w:val="22"/>
          <w:szCs w:val="22"/>
        </w:rPr>
        <w:t xml:space="preserve"> = 71.02;</w:t>
      </w:r>
      <w:r w:rsidRPr="00FB1459">
        <w:rPr>
          <w:sz w:val="22"/>
          <w:szCs w:val="22"/>
        </w:rPr>
        <w:t xml:space="preserve"> *p &lt; .05, **p &lt; .001.</w:t>
      </w:r>
    </w:p>
    <w:p w14:paraId="39420704" w14:textId="77777777" w:rsidR="007E02A2" w:rsidRPr="00FB1459" w:rsidRDefault="007E02A2" w:rsidP="007E02A2">
      <w:pPr>
        <w:spacing w:line="480" w:lineRule="auto"/>
        <w:rPr>
          <w:sz w:val="22"/>
          <w:szCs w:val="22"/>
        </w:rPr>
      </w:pPr>
    </w:p>
    <w:p w14:paraId="3513EC89" w14:textId="77777777" w:rsidR="007E02A2" w:rsidRPr="00FB1459" w:rsidRDefault="007E02A2" w:rsidP="007E02A2">
      <w:pPr>
        <w:spacing w:line="480" w:lineRule="auto"/>
        <w:rPr>
          <w:sz w:val="22"/>
          <w:szCs w:val="22"/>
        </w:rPr>
      </w:pPr>
    </w:p>
    <w:p w14:paraId="58661391" w14:textId="77777777" w:rsidR="007E02A2" w:rsidRPr="00FB1459" w:rsidRDefault="007E02A2" w:rsidP="007E02A2">
      <w:pPr>
        <w:spacing w:line="480" w:lineRule="auto"/>
        <w:rPr>
          <w:sz w:val="22"/>
          <w:szCs w:val="22"/>
        </w:rPr>
      </w:pPr>
    </w:p>
    <w:p w14:paraId="5F098CAC" w14:textId="77777777" w:rsidR="007E02A2" w:rsidRPr="00FB1459" w:rsidRDefault="007E02A2" w:rsidP="007E02A2">
      <w:pPr>
        <w:spacing w:line="480" w:lineRule="auto"/>
        <w:rPr>
          <w:sz w:val="22"/>
          <w:szCs w:val="22"/>
        </w:rPr>
      </w:pPr>
    </w:p>
    <w:p w14:paraId="0C668B03" w14:textId="77777777" w:rsidR="007E02A2" w:rsidRPr="00FB1459" w:rsidRDefault="007E02A2" w:rsidP="007E02A2">
      <w:pPr>
        <w:spacing w:line="480" w:lineRule="auto"/>
        <w:rPr>
          <w:sz w:val="22"/>
          <w:szCs w:val="22"/>
        </w:rPr>
      </w:pPr>
      <w:r w:rsidRPr="00FB1459">
        <w:rPr>
          <w:sz w:val="22"/>
          <w:szCs w:val="22"/>
        </w:rPr>
        <w:br/>
      </w:r>
    </w:p>
    <w:p w14:paraId="54EFB47A" w14:textId="77777777" w:rsidR="007E02A2" w:rsidRPr="00FB1459" w:rsidRDefault="007E02A2" w:rsidP="007E02A2">
      <w:pPr>
        <w:spacing w:line="480" w:lineRule="auto"/>
        <w:rPr>
          <w:sz w:val="22"/>
          <w:szCs w:val="22"/>
        </w:rPr>
      </w:pPr>
      <w:r w:rsidRPr="00FB1459">
        <w:rPr>
          <w:sz w:val="22"/>
          <w:szCs w:val="22"/>
        </w:rPr>
        <w:lastRenderedPageBreak/>
        <w:t>Table S2</w:t>
      </w:r>
    </w:p>
    <w:p w14:paraId="0AEB839E" w14:textId="77777777" w:rsidR="007E02A2" w:rsidRPr="00FB1459" w:rsidRDefault="007E02A2" w:rsidP="007E02A2">
      <w:pPr>
        <w:spacing w:line="480" w:lineRule="auto"/>
        <w:rPr>
          <w:sz w:val="22"/>
          <w:szCs w:val="22"/>
        </w:rPr>
      </w:pPr>
      <w:r w:rsidRPr="00FB1459">
        <w:rPr>
          <w:rFonts w:eastAsia="Gungsuh"/>
          <w:sz w:val="22"/>
          <w:szCs w:val="22"/>
        </w:rPr>
        <w:t>Fully Adjusted Logistic Regression Predicting Daytime Sleepiness (≥3 Days per Week) Among U.S. College Students Aged 18–24 (N = 798)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1770"/>
        <w:gridCol w:w="1755"/>
        <w:gridCol w:w="2025"/>
        <w:gridCol w:w="1350"/>
      </w:tblGrid>
      <w:tr w:rsidR="007E02A2" w:rsidRPr="00FB1459" w14:paraId="205FED00" w14:textId="77777777" w:rsidTr="00C7315C">
        <w:trPr>
          <w:trHeight w:val="495"/>
        </w:trPr>
        <w:tc>
          <w:tcPr>
            <w:tcW w:w="24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24E8F8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0A17C9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Adjusted OR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3F3B82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95% CI Lower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DABAA1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95% CI Upper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366224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p-value</w:t>
            </w:r>
          </w:p>
        </w:tc>
      </w:tr>
      <w:tr w:rsidR="007E02A2" w:rsidRPr="00FB1459" w14:paraId="4DA4937F" w14:textId="77777777" w:rsidTr="00C7315C">
        <w:trPr>
          <w:trHeight w:val="495"/>
        </w:trPr>
        <w:tc>
          <w:tcPr>
            <w:tcW w:w="24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13DE76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Psychological Distress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A16F4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2.80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F706D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95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8BAA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4.02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D3CD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&lt;.001**</w:t>
            </w:r>
          </w:p>
        </w:tc>
      </w:tr>
      <w:tr w:rsidR="007E02A2" w:rsidRPr="00FB1459" w14:paraId="7D490B20" w14:textId="77777777" w:rsidTr="00C7315C">
        <w:trPr>
          <w:trHeight w:val="4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BB453B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Lonelines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BB6F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7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6BCA1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2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F4E59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2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D685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.003*</w:t>
            </w:r>
          </w:p>
        </w:tc>
      </w:tr>
      <w:tr w:rsidR="007E02A2" w:rsidRPr="00FB1459" w14:paraId="5DE21344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3CC0EF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Tobacco U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289D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3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E97B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EC0B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4DF29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.090</w:t>
            </w:r>
          </w:p>
        </w:tc>
      </w:tr>
      <w:tr w:rsidR="007E02A2" w:rsidRPr="00FB1459" w14:paraId="2FF477B2" w14:textId="77777777" w:rsidTr="00C7315C">
        <w:trPr>
          <w:trHeight w:val="4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09FCB5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Alcohol U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07FE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6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773B7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1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F398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2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EC83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.015*</w:t>
            </w:r>
          </w:p>
        </w:tc>
      </w:tr>
      <w:tr w:rsidR="007E02A2" w:rsidRPr="00FB1459" w14:paraId="3F7F5ECB" w14:textId="77777777" w:rsidTr="00C7315C">
        <w:trPr>
          <w:trHeight w:val="4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A0AF98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Cannabis U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D4272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5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ADC4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0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1EAA8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2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41ED2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.030*</w:t>
            </w:r>
          </w:p>
        </w:tc>
      </w:tr>
      <w:tr w:rsidR="007E02A2" w:rsidRPr="00FB1459" w14:paraId="1038E614" w14:textId="77777777" w:rsidTr="00C7315C">
        <w:trPr>
          <w:trHeight w:val="4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645902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Age (ref = 1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B74B3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CE2EC3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E4D33F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88DAA7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7E02A2" w:rsidRPr="00FB1459" w14:paraId="3AE85B59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DF4396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1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0C5C9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05FE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BD704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493D7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57</w:t>
            </w:r>
          </w:p>
        </w:tc>
      </w:tr>
      <w:tr w:rsidR="007E02A2" w:rsidRPr="00FB1459" w14:paraId="1380FADF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0540AB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2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ECA13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AE83D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DC1B84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86901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46</w:t>
            </w:r>
          </w:p>
        </w:tc>
      </w:tr>
      <w:tr w:rsidR="007E02A2" w:rsidRPr="00FB1459" w14:paraId="20E1D30F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24F6A1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2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6727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2930D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4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046A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3EC01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53</w:t>
            </w:r>
          </w:p>
        </w:tc>
      </w:tr>
      <w:tr w:rsidR="007E02A2" w:rsidRPr="00FB1459" w14:paraId="2FC191CE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6AB80D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2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376C8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0A901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5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056B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C868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2</w:t>
            </w:r>
          </w:p>
        </w:tc>
      </w:tr>
      <w:tr w:rsidR="007E02A2" w:rsidRPr="00FB1459" w14:paraId="31690B26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035E7C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C7BF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B6533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4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64C84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22882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588</w:t>
            </w:r>
          </w:p>
        </w:tc>
      </w:tr>
      <w:tr w:rsidR="007E02A2" w:rsidRPr="00FB1459" w14:paraId="475D0DE6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DD7750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2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70EFB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681A3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5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80482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1D53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36</w:t>
            </w:r>
          </w:p>
        </w:tc>
      </w:tr>
      <w:tr w:rsidR="007E02A2" w:rsidRPr="00FB1459" w14:paraId="0CD3C23D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EAFA82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Sex (ref = Femal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9931C7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17965B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EFECA9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56F3C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7E02A2" w:rsidRPr="00FB1459" w14:paraId="67135464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CF4BA5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Mal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5B63B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1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CE599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11B9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B3C41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69</w:t>
            </w:r>
          </w:p>
        </w:tc>
      </w:tr>
      <w:tr w:rsidR="007E02A2" w:rsidRPr="00FB1459" w14:paraId="63C5896B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9964CE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Non-binar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D22ED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1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1D41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3134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2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88F12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541</w:t>
            </w:r>
          </w:p>
        </w:tc>
      </w:tr>
      <w:tr w:rsidR="007E02A2" w:rsidRPr="00FB1459" w14:paraId="47DCDD6A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35AC95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Race (Ref = White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2A9A63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717BA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A20F5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332344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7E02A2" w:rsidRPr="00FB1459" w14:paraId="3C4D687B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27130E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lastRenderedPageBreak/>
              <w:t>Asian or Asian America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30157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726D3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4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91351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6D9C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79</w:t>
            </w:r>
          </w:p>
        </w:tc>
      </w:tr>
      <w:tr w:rsidR="007E02A2" w:rsidRPr="00FB1459" w14:paraId="28893FFA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AE1193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Black or African America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4F48B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63E8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4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AAC8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AB972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31</w:t>
            </w:r>
          </w:p>
        </w:tc>
      </w:tr>
      <w:tr w:rsidR="007E02A2" w:rsidRPr="00FB1459" w14:paraId="5CD55EA6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683383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Hispanic or Latino/a/x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CEC54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30DC8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4A57F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DCBE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32</w:t>
            </w:r>
          </w:p>
        </w:tc>
      </w:tr>
      <w:tr w:rsidR="007E02A2" w:rsidRPr="00FB1459" w14:paraId="7224A152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9CE372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E376D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10E1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5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758B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47049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43</w:t>
            </w:r>
          </w:p>
        </w:tc>
      </w:tr>
      <w:tr w:rsidR="007E02A2" w:rsidRPr="00FB1459" w14:paraId="77F1B85D" w14:textId="77777777" w:rsidTr="00C7315C">
        <w:trPr>
          <w:trHeight w:val="4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4DA9EC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Year in School (Ref = 1 year undergraduat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7C8232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9BB299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1F80B4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99738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7E02A2" w:rsidRPr="00FB1459" w14:paraId="241E7261" w14:textId="77777777" w:rsidTr="00C7315C">
        <w:trPr>
          <w:trHeight w:val="4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3ABC27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2nd year undergraduat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0DB17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0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1E0A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4B56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FC32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5</w:t>
            </w:r>
          </w:p>
        </w:tc>
      </w:tr>
      <w:tr w:rsidR="007E02A2" w:rsidRPr="00FB1459" w14:paraId="15AF5ACC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16CA75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3rd year undergraduat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1AE7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1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EDB68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3E5E4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7561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17</w:t>
            </w:r>
          </w:p>
        </w:tc>
      </w:tr>
      <w:tr w:rsidR="007E02A2" w:rsidRPr="00FB1459" w14:paraId="38D9A33A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3B09DF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4th year undergraduat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6679D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0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19CF9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FCA0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52C8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89</w:t>
            </w:r>
          </w:p>
        </w:tc>
      </w:tr>
      <w:tr w:rsidR="007E02A2" w:rsidRPr="00FB1459" w14:paraId="267037F4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57AD0C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5th year or mor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64D6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30F34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B01A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A38C1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99</w:t>
            </w:r>
          </w:p>
        </w:tc>
      </w:tr>
      <w:tr w:rsidR="007E02A2" w:rsidRPr="00FB1459" w14:paraId="5A00AAAB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1F5E70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Enrollment</w:t>
            </w:r>
            <w:r>
              <w:rPr>
                <w:b/>
                <w:sz w:val="22"/>
                <w:szCs w:val="22"/>
              </w:rPr>
              <w:t xml:space="preserve"> Status</w:t>
            </w:r>
            <w:r w:rsidRPr="00FB1459">
              <w:rPr>
                <w:b/>
                <w:sz w:val="22"/>
                <w:szCs w:val="22"/>
              </w:rPr>
              <w:t xml:space="preserve"> (Ref = Full-time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76BD83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5127B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6DDBF2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9B906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7E02A2" w:rsidRPr="00FB1459" w14:paraId="3C5F934E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A052BC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Othe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2F6B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FFDC9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5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7D50B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4FCB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55</w:t>
            </w:r>
          </w:p>
        </w:tc>
      </w:tr>
      <w:tr w:rsidR="007E02A2" w:rsidRPr="00FB1459" w14:paraId="317FF05B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A2F23A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Part-tim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35B3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1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EECAD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A7C51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0169B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</w:t>
            </w:r>
          </w:p>
        </w:tc>
      </w:tr>
    </w:tbl>
    <w:p w14:paraId="1434A7CE" w14:textId="77777777" w:rsidR="007E02A2" w:rsidRPr="00FB1459" w:rsidRDefault="007E02A2" w:rsidP="007E02A2">
      <w:pPr>
        <w:spacing w:line="480" w:lineRule="auto"/>
        <w:rPr>
          <w:sz w:val="22"/>
          <w:szCs w:val="22"/>
        </w:rPr>
      </w:pPr>
      <w:r w:rsidRPr="00FB1459">
        <w:rPr>
          <w:b/>
          <w:sz w:val="22"/>
          <w:szCs w:val="22"/>
        </w:rPr>
        <w:t>Note.</w:t>
      </w:r>
      <w:r w:rsidRPr="00FB1459">
        <w:rPr>
          <w:sz w:val="22"/>
          <w:szCs w:val="22"/>
        </w:rPr>
        <w:t xml:space="preserve"> Nagelkerke R² = .2</w:t>
      </w:r>
      <w:r>
        <w:rPr>
          <w:sz w:val="22"/>
          <w:szCs w:val="22"/>
        </w:rPr>
        <w:t>0;</w:t>
      </w:r>
      <w:r w:rsidRPr="00FB1459">
        <w:rPr>
          <w:sz w:val="22"/>
          <w:szCs w:val="22"/>
        </w:rPr>
        <w:t xml:space="preserve"> χ²(22, N = 798)</w:t>
      </w:r>
      <w:r>
        <w:rPr>
          <w:sz w:val="22"/>
          <w:szCs w:val="22"/>
        </w:rPr>
        <w:t xml:space="preserve"> = 78.56; </w:t>
      </w:r>
      <w:r w:rsidRPr="00FB1459">
        <w:rPr>
          <w:sz w:val="22"/>
          <w:szCs w:val="22"/>
        </w:rPr>
        <w:t>*p &lt; .05, **p &lt; .001.</w:t>
      </w:r>
      <w:r w:rsidRPr="00FB1459">
        <w:rPr>
          <w:sz w:val="22"/>
          <w:szCs w:val="22"/>
        </w:rPr>
        <w:br/>
      </w:r>
    </w:p>
    <w:p w14:paraId="43164E05" w14:textId="77777777" w:rsidR="007E02A2" w:rsidRPr="00FB1459" w:rsidRDefault="007E02A2" w:rsidP="007E02A2">
      <w:pPr>
        <w:spacing w:line="480" w:lineRule="auto"/>
        <w:rPr>
          <w:sz w:val="22"/>
          <w:szCs w:val="22"/>
        </w:rPr>
      </w:pPr>
    </w:p>
    <w:p w14:paraId="49BBFAE5" w14:textId="77777777" w:rsidR="007E02A2" w:rsidRPr="00FB1459" w:rsidRDefault="007E02A2" w:rsidP="007E02A2">
      <w:pPr>
        <w:spacing w:line="480" w:lineRule="auto"/>
        <w:rPr>
          <w:sz w:val="22"/>
          <w:szCs w:val="22"/>
        </w:rPr>
      </w:pPr>
    </w:p>
    <w:p w14:paraId="4B94FE4E" w14:textId="77777777" w:rsidR="007E02A2" w:rsidRPr="00FB1459" w:rsidRDefault="007E02A2" w:rsidP="007E02A2">
      <w:pPr>
        <w:spacing w:line="480" w:lineRule="auto"/>
        <w:rPr>
          <w:sz w:val="22"/>
          <w:szCs w:val="22"/>
        </w:rPr>
      </w:pPr>
    </w:p>
    <w:p w14:paraId="2DECCB62" w14:textId="77777777" w:rsidR="007E02A2" w:rsidRPr="00FB1459" w:rsidRDefault="007E02A2" w:rsidP="007E02A2">
      <w:pPr>
        <w:spacing w:line="480" w:lineRule="auto"/>
        <w:rPr>
          <w:sz w:val="22"/>
          <w:szCs w:val="22"/>
        </w:rPr>
      </w:pPr>
    </w:p>
    <w:p w14:paraId="7043284B" w14:textId="77777777" w:rsidR="007E02A2" w:rsidRPr="00FB1459" w:rsidRDefault="007E02A2" w:rsidP="007E02A2">
      <w:pPr>
        <w:spacing w:line="480" w:lineRule="auto"/>
        <w:rPr>
          <w:sz w:val="22"/>
          <w:szCs w:val="22"/>
        </w:rPr>
      </w:pPr>
    </w:p>
    <w:p w14:paraId="5B6DC034" w14:textId="77777777" w:rsidR="007E02A2" w:rsidRPr="00FB1459" w:rsidRDefault="007E02A2" w:rsidP="007E02A2">
      <w:pPr>
        <w:spacing w:line="480" w:lineRule="auto"/>
        <w:rPr>
          <w:b/>
          <w:sz w:val="22"/>
          <w:szCs w:val="22"/>
        </w:rPr>
      </w:pPr>
      <w:r w:rsidRPr="00FB1459">
        <w:rPr>
          <w:b/>
          <w:sz w:val="22"/>
          <w:szCs w:val="22"/>
        </w:rPr>
        <w:lastRenderedPageBreak/>
        <w:t>Table S3</w:t>
      </w:r>
    </w:p>
    <w:p w14:paraId="1C736794" w14:textId="77777777" w:rsidR="007E02A2" w:rsidRPr="00FB1459" w:rsidRDefault="007E02A2" w:rsidP="007E02A2">
      <w:pPr>
        <w:spacing w:line="480" w:lineRule="auto"/>
        <w:rPr>
          <w:sz w:val="22"/>
          <w:szCs w:val="22"/>
        </w:rPr>
      </w:pPr>
      <w:r w:rsidRPr="00FB1459">
        <w:rPr>
          <w:sz w:val="22"/>
          <w:szCs w:val="22"/>
        </w:rPr>
        <w:t>Fully Adjusted Logistic Regression Predicting Low Perceived Restfulness (&lt;3 Days per Week) Among U.S. College Students Aged 18–24 (N = 798)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1770"/>
        <w:gridCol w:w="1755"/>
        <w:gridCol w:w="2025"/>
        <w:gridCol w:w="1350"/>
      </w:tblGrid>
      <w:tr w:rsidR="007E02A2" w:rsidRPr="00FB1459" w14:paraId="532B5460" w14:textId="77777777" w:rsidTr="00C7315C">
        <w:trPr>
          <w:trHeight w:val="495"/>
        </w:trPr>
        <w:tc>
          <w:tcPr>
            <w:tcW w:w="24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5966B2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C56A8C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Adjusted OR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9532F5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95% CI Lower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D0C063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95% CI Upper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717893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p-value</w:t>
            </w:r>
          </w:p>
        </w:tc>
      </w:tr>
      <w:tr w:rsidR="007E02A2" w:rsidRPr="00FB1459" w14:paraId="76EBD32D" w14:textId="77777777" w:rsidTr="00C7315C">
        <w:trPr>
          <w:trHeight w:val="495"/>
        </w:trPr>
        <w:tc>
          <w:tcPr>
            <w:tcW w:w="24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0D0D3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Psychological Distress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680258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3.10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2EE60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2.10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3C52C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4.58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402582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&lt; .001**</w:t>
            </w:r>
          </w:p>
        </w:tc>
      </w:tr>
      <w:tr w:rsidR="007E02A2" w:rsidRPr="00FB1459" w14:paraId="766C624D" w14:textId="77777777" w:rsidTr="00C7315C">
        <w:trPr>
          <w:trHeight w:val="4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115537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Lonelines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F002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8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6154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2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B7D0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2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8DB94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.002*</w:t>
            </w:r>
          </w:p>
        </w:tc>
      </w:tr>
      <w:tr w:rsidR="007E02A2" w:rsidRPr="00FB1459" w14:paraId="22BEC193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042440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Tobacco U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F83E4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4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39718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868AF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2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4C9CF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.080</w:t>
            </w:r>
          </w:p>
        </w:tc>
      </w:tr>
      <w:tr w:rsidR="007E02A2" w:rsidRPr="00FB1459" w14:paraId="71A8262B" w14:textId="77777777" w:rsidTr="00C7315C">
        <w:trPr>
          <w:trHeight w:val="4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14E0CC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Alcohol U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0B50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7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D628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1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9831F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2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8314D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.007</w:t>
            </w:r>
          </w:p>
        </w:tc>
      </w:tr>
      <w:tr w:rsidR="007E02A2" w:rsidRPr="00FB1459" w14:paraId="437636A0" w14:textId="77777777" w:rsidTr="00C7315C">
        <w:trPr>
          <w:trHeight w:val="4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CD3F99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Cannabis U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DB3B7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5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432DF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0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0621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2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0C8D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.025*</w:t>
            </w:r>
          </w:p>
        </w:tc>
      </w:tr>
      <w:tr w:rsidR="007E02A2" w:rsidRPr="00FB1459" w14:paraId="19AE7EB2" w14:textId="77777777" w:rsidTr="00C7315C">
        <w:trPr>
          <w:trHeight w:val="4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1A7377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Age (ref = 1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CC5FD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84A8A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45B18F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B96D9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7E02A2" w:rsidRPr="00FB1459" w14:paraId="410D7132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3F2CA8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1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1197F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C0FA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05BF2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41F3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34</w:t>
            </w:r>
          </w:p>
        </w:tc>
      </w:tr>
      <w:tr w:rsidR="007E02A2" w:rsidRPr="00FB1459" w14:paraId="20622529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BC4F33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2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72EAB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6397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7D19D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15B22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56</w:t>
            </w:r>
          </w:p>
        </w:tc>
      </w:tr>
      <w:tr w:rsidR="007E02A2" w:rsidRPr="00FB1459" w14:paraId="6B06905F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384865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2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E34D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EEAF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5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8AFB1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8E85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37</w:t>
            </w:r>
          </w:p>
        </w:tc>
      </w:tr>
      <w:tr w:rsidR="007E02A2" w:rsidRPr="00FB1459" w14:paraId="35101E01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DD77E2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2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CFE2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005E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5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F2492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AAA9D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17</w:t>
            </w:r>
          </w:p>
        </w:tc>
      </w:tr>
      <w:tr w:rsidR="007E02A2" w:rsidRPr="00FB1459" w14:paraId="54D7A614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5BE574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E6BDB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C8CCB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5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23897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1C177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585</w:t>
            </w:r>
          </w:p>
        </w:tc>
      </w:tr>
      <w:tr w:rsidR="007E02A2" w:rsidRPr="00FB1459" w14:paraId="543C7195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0B41C7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2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75A7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57127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29F63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977F9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3</w:t>
            </w:r>
          </w:p>
        </w:tc>
      </w:tr>
      <w:tr w:rsidR="007E02A2" w:rsidRPr="00FB1459" w14:paraId="01CDC601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DE5113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Sex (ref = Femal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D9079D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05F75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EE8E42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D4690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7E02A2" w:rsidRPr="00FB1459" w14:paraId="0390E40B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1B807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Mal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DD011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2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3FFC1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7785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F6FCD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7</w:t>
            </w:r>
          </w:p>
        </w:tc>
      </w:tr>
      <w:tr w:rsidR="007E02A2" w:rsidRPr="00FB1459" w14:paraId="63C01452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8921EE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Non-binar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7A08B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2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6E2B8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5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467D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2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F6E87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556</w:t>
            </w:r>
          </w:p>
        </w:tc>
      </w:tr>
      <w:tr w:rsidR="007E02A2" w:rsidRPr="00FB1459" w14:paraId="0E728EB0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D8818D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Race (Ref = White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EEF06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89E573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346FE8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B5C5D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7E02A2" w:rsidRPr="00FB1459" w14:paraId="61611865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D8AC69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lastRenderedPageBreak/>
              <w:t>Asian or Asian America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B1402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B5EBB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5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DE2C9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1EB0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98</w:t>
            </w:r>
          </w:p>
        </w:tc>
      </w:tr>
      <w:tr w:rsidR="007E02A2" w:rsidRPr="00FB1459" w14:paraId="5A1A425C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F1B9C6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Black or African America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0CE07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CA801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5F073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64D8F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12</w:t>
            </w:r>
          </w:p>
        </w:tc>
      </w:tr>
      <w:tr w:rsidR="007E02A2" w:rsidRPr="00FB1459" w14:paraId="06AD3F38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70B457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Hispanic or Latino/a/x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33D2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1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EE3C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6245D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DC50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59</w:t>
            </w:r>
          </w:p>
        </w:tc>
      </w:tr>
      <w:tr w:rsidR="007E02A2" w:rsidRPr="00FB1459" w14:paraId="52C22CC1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5F035D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0CD38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DAD4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DE8D1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97A3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23</w:t>
            </w:r>
          </w:p>
        </w:tc>
      </w:tr>
      <w:tr w:rsidR="007E02A2" w:rsidRPr="00FB1459" w14:paraId="31D43FDF" w14:textId="77777777" w:rsidTr="00C7315C">
        <w:trPr>
          <w:trHeight w:val="4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3BB85C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Year in School (Ref = 1 year undergraduat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1C8FD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C80772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D28B6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3B23A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7E02A2" w:rsidRPr="00FB1459" w14:paraId="0925554B" w14:textId="77777777" w:rsidTr="00C7315C">
        <w:trPr>
          <w:trHeight w:val="4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A3254E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2nd year undergraduat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B034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9310E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BA86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82161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29</w:t>
            </w:r>
          </w:p>
        </w:tc>
      </w:tr>
      <w:tr w:rsidR="007E02A2" w:rsidRPr="00FB1459" w14:paraId="108DE42A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45C38F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3rd year undergraduat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C3053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0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69EDD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5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985C3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D5EE2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02</w:t>
            </w:r>
          </w:p>
        </w:tc>
      </w:tr>
      <w:tr w:rsidR="007E02A2" w:rsidRPr="00FB1459" w14:paraId="4FF0D19A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76CD7D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4th year undergraduat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6110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1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7DA23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5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84B14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51A5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73</w:t>
            </w:r>
          </w:p>
        </w:tc>
      </w:tr>
      <w:tr w:rsidR="007E02A2" w:rsidRPr="00FB1459" w14:paraId="2541C051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A5D1CB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5th year or mor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E3236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916D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CF132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DD78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877</w:t>
            </w:r>
          </w:p>
        </w:tc>
      </w:tr>
      <w:tr w:rsidR="007E02A2" w:rsidRPr="00FB1459" w14:paraId="6600FA92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7BA357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Enrollment</w:t>
            </w:r>
            <w:r>
              <w:rPr>
                <w:b/>
                <w:sz w:val="22"/>
                <w:szCs w:val="22"/>
              </w:rPr>
              <w:t xml:space="preserve"> Status</w:t>
            </w:r>
            <w:r w:rsidRPr="00FB1459">
              <w:rPr>
                <w:b/>
                <w:sz w:val="22"/>
                <w:szCs w:val="22"/>
              </w:rPr>
              <w:t xml:space="preserve"> (Ref = Full-time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3623A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017948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9695EC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02659D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7E02A2" w:rsidRPr="00FB1459" w14:paraId="31E4C0FA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999844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Othe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351C0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9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425E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4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F62E3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19959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85</w:t>
            </w:r>
          </w:p>
        </w:tc>
      </w:tr>
      <w:tr w:rsidR="007E02A2" w:rsidRPr="00FB1459" w14:paraId="7EB000E4" w14:textId="77777777" w:rsidTr="00C7315C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CC01E6" w14:textId="77777777" w:rsidR="007E02A2" w:rsidRPr="00FB1459" w:rsidRDefault="007E02A2" w:rsidP="00C7315C">
            <w:pPr>
              <w:spacing w:line="480" w:lineRule="auto"/>
              <w:rPr>
                <w:b/>
                <w:sz w:val="22"/>
                <w:szCs w:val="22"/>
              </w:rPr>
            </w:pPr>
            <w:r w:rsidRPr="00FB1459">
              <w:rPr>
                <w:b/>
                <w:sz w:val="22"/>
                <w:szCs w:val="22"/>
              </w:rPr>
              <w:t>Part-tim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1AE8B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1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1EA1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6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EDEF5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1.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C2BFA" w14:textId="77777777" w:rsidR="007E02A2" w:rsidRPr="00FB1459" w:rsidRDefault="007E02A2" w:rsidP="00C7315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B1459">
              <w:rPr>
                <w:sz w:val="22"/>
                <w:szCs w:val="22"/>
              </w:rPr>
              <w:t>0.758</w:t>
            </w:r>
          </w:p>
        </w:tc>
      </w:tr>
    </w:tbl>
    <w:p w14:paraId="411F1A52" w14:textId="77777777" w:rsidR="007E02A2" w:rsidRPr="00FB1459" w:rsidRDefault="007E02A2" w:rsidP="007E02A2">
      <w:pPr>
        <w:spacing w:line="480" w:lineRule="auto"/>
        <w:rPr>
          <w:sz w:val="22"/>
          <w:szCs w:val="22"/>
        </w:rPr>
      </w:pPr>
      <w:r w:rsidRPr="00FB1459">
        <w:rPr>
          <w:b/>
          <w:sz w:val="22"/>
          <w:szCs w:val="22"/>
        </w:rPr>
        <w:t>Note.</w:t>
      </w:r>
      <w:r w:rsidRPr="00FB1459">
        <w:rPr>
          <w:sz w:val="22"/>
          <w:szCs w:val="22"/>
        </w:rPr>
        <w:t xml:space="preserve"> Nagelkerke R² = .21</w:t>
      </w:r>
      <w:r>
        <w:rPr>
          <w:sz w:val="22"/>
          <w:szCs w:val="22"/>
        </w:rPr>
        <w:t>;</w:t>
      </w:r>
      <w:r w:rsidRPr="00FB1459">
        <w:rPr>
          <w:sz w:val="22"/>
          <w:szCs w:val="22"/>
        </w:rPr>
        <w:t xml:space="preserve"> χ²(22, N = 798)</w:t>
      </w:r>
      <w:r>
        <w:rPr>
          <w:sz w:val="22"/>
          <w:szCs w:val="22"/>
        </w:rPr>
        <w:t xml:space="preserve"> = 83.44</w:t>
      </w:r>
      <w:r w:rsidRPr="00FB1459">
        <w:rPr>
          <w:sz w:val="22"/>
          <w:szCs w:val="22"/>
        </w:rPr>
        <w:t>; *p &lt; .05, **p &lt; .001.</w:t>
      </w:r>
    </w:p>
    <w:p w14:paraId="6141A06B" w14:textId="77777777" w:rsidR="007E02A2" w:rsidRDefault="007E02A2" w:rsidP="007E02A2"/>
    <w:p w14:paraId="646E49E8" w14:textId="77777777" w:rsidR="00045C8B" w:rsidRDefault="00045C8B"/>
    <w:sectPr w:rsidR="00045C8B" w:rsidSect="007E02A2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B4008A" w14:textId="77777777" w:rsidR="00000000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C9F"/>
    <w:rsid w:val="00045C8B"/>
    <w:rsid w:val="007E02A2"/>
    <w:rsid w:val="008232D6"/>
    <w:rsid w:val="00AF7051"/>
    <w:rsid w:val="00CA6DCF"/>
    <w:rsid w:val="00F05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5A862"/>
  <w15:chartTrackingRefBased/>
  <w15:docId w15:val="{B5FCD169-AA2F-1F46-9134-34480476F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2A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C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C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C9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C9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C9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C9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C9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C9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C9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C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C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C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C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C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C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C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C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C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5C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5C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C9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5C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5C9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5C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5C9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5C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C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C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5C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50</Words>
  <Characters>3139</Characters>
  <Application>Microsoft Office Word</Application>
  <DocSecurity>0</DocSecurity>
  <Lines>26</Lines>
  <Paragraphs>7</Paragraphs>
  <ScaleCrop>false</ScaleCrop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Sunghyun</dc:creator>
  <cp:keywords/>
  <dc:description/>
  <cp:lastModifiedBy>Chung, Sunghyun</cp:lastModifiedBy>
  <cp:revision>2</cp:revision>
  <dcterms:created xsi:type="dcterms:W3CDTF">2025-06-03T02:47:00Z</dcterms:created>
  <dcterms:modified xsi:type="dcterms:W3CDTF">2025-06-03T02:48:00Z</dcterms:modified>
</cp:coreProperties>
</file>